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0DC14" w14:textId="03FCDA5F" w:rsidR="007771C5" w:rsidRPr="000F0736" w:rsidRDefault="007771C5" w:rsidP="007771C5">
      <w:pPr>
        <w:kinsoku w:val="0"/>
        <w:overflowPunct w:val="0"/>
        <w:autoSpaceDE w:val="0"/>
        <w:autoSpaceDN w:val="0"/>
        <w:adjustRightInd w:val="0"/>
        <w:spacing w:before="4"/>
        <w:rPr>
          <w:rFonts w:eastAsiaTheme="minorHAnsi"/>
          <w:lang w:eastAsia="en-US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13"/>
        <w:gridCol w:w="1115"/>
      </w:tblGrid>
      <w:tr w:rsidR="007771C5" w:rsidRPr="000F0736" w14:paraId="4046E918" w14:textId="77777777">
        <w:trPr>
          <w:trHeight w:val="541"/>
        </w:trPr>
        <w:tc>
          <w:tcPr>
            <w:tcW w:w="8728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E07CF5F" w14:textId="6C660BD4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66" w:lineRule="exac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Supplementary File 1</w:t>
            </w:r>
            <w:r w:rsidR="00A45F72">
              <w:rPr>
                <w:rFonts w:eastAsiaTheme="minorHAnsi"/>
                <w:lang w:eastAsia="en-US"/>
              </w:rPr>
              <w:t>1</w:t>
            </w:r>
            <w:r w:rsidR="000F0736">
              <w:rPr>
                <w:rFonts w:eastAsiaTheme="minorHAnsi"/>
                <w:lang w:eastAsia="en-US"/>
              </w:rPr>
              <w:t>:</w:t>
            </w:r>
            <w:r w:rsidRPr="000F0736">
              <w:rPr>
                <w:rFonts w:eastAsiaTheme="minorHAnsi"/>
                <w:lang w:eastAsia="en-US"/>
              </w:rPr>
              <w:t xml:space="preserve"> International Patient Decision Aid Standards checklist</w:t>
            </w:r>
          </w:p>
          <w:p w14:paraId="653CD79E" w14:textId="77777777" w:rsidR="007771C5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(</w:t>
            </w:r>
            <w:proofErr w:type="spellStart"/>
            <w:r w:rsidRPr="000F0736">
              <w:rPr>
                <w:rFonts w:eastAsiaTheme="minorHAnsi"/>
                <w:lang w:eastAsia="en-US"/>
              </w:rPr>
              <w:t>IPDASi</w:t>
            </w:r>
            <w:proofErr w:type="spellEnd"/>
            <w:r w:rsidRPr="000F0736">
              <w:rPr>
                <w:rFonts w:eastAsiaTheme="minorHAnsi"/>
                <w:lang w:eastAsia="en-US"/>
              </w:rPr>
              <w:t xml:space="preserve"> v4.0)</w:t>
            </w:r>
          </w:p>
          <w:p w14:paraId="2CAB3CC4" w14:textId="77777777" w:rsidR="000F0736" w:rsidRPr="000F0736" w:rsidRDefault="000F0736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22"/>
              <w:rPr>
                <w:rFonts w:eastAsiaTheme="minorHAnsi"/>
                <w:lang w:eastAsia="en-US"/>
              </w:rPr>
            </w:pPr>
          </w:p>
        </w:tc>
      </w:tr>
      <w:tr w:rsidR="007771C5" w:rsidRPr="000F0736" w14:paraId="7161112E" w14:textId="77777777">
        <w:trPr>
          <w:trHeight w:val="275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D9D9D9"/>
          </w:tcPr>
          <w:p w14:paraId="7B6918E7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22"/>
              <w:rPr>
                <w:rFonts w:eastAsiaTheme="minorHAnsi"/>
                <w:b/>
                <w:bCs/>
                <w:lang w:eastAsia="en-US"/>
              </w:rPr>
            </w:pPr>
            <w:r w:rsidRPr="000F0736">
              <w:rPr>
                <w:rFonts w:eastAsiaTheme="minorHAnsi"/>
                <w:b/>
                <w:bCs/>
                <w:lang w:eastAsia="en-US"/>
              </w:rPr>
              <w:t>Qualifying criteria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D9D9D9"/>
          </w:tcPr>
          <w:p w14:paraId="09ED584C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30"/>
              <w:rPr>
                <w:rFonts w:eastAsiaTheme="minorHAnsi"/>
                <w:b/>
                <w:bCs/>
                <w:spacing w:val="-2"/>
                <w:lang w:eastAsia="en-US"/>
              </w:rPr>
            </w:pPr>
            <w:r w:rsidRPr="000F0736">
              <w:rPr>
                <w:rFonts w:eastAsiaTheme="minorHAnsi"/>
                <w:b/>
                <w:bCs/>
                <w:spacing w:val="-2"/>
                <w:lang w:eastAsia="en-US"/>
              </w:rPr>
              <w:t>Answer</w:t>
            </w:r>
          </w:p>
        </w:tc>
      </w:tr>
      <w:tr w:rsidR="007771C5" w:rsidRPr="000F0736" w14:paraId="345C3C73" w14:textId="77777777">
        <w:trPr>
          <w:trHeight w:val="828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3DD0D0B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/>
              <w:rPr>
                <w:rFonts w:eastAsiaTheme="minorHAnsi"/>
                <w:spacing w:val="-2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. The patient decision aid describes the health condition or problem (treatment,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cedure,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r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vestigation)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for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hich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dex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 xml:space="preserve">is </w:t>
            </w:r>
            <w:r w:rsidRPr="000F0736">
              <w:rPr>
                <w:rFonts w:eastAsiaTheme="minorHAnsi"/>
                <w:spacing w:val="-2"/>
                <w:lang w:eastAsia="en-US"/>
              </w:rPr>
              <w:t>required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24A383C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7C841474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187DBC5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explicitly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state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a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need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o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be considered (index decision)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4070628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0A193965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211A3DE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/>
              <w:rPr>
                <w:rFonts w:eastAsiaTheme="minorHAnsi"/>
                <w:spacing w:val="-2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3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scrib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ption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vailabl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for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 xml:space="preserve">index </w:t>
            </w:r>
            <w:r w:rsidRPr="000F0736">
              <w:rPr>
                <w:rFonts w:eastAsiaTheme="minorHAnsi"/>
                <w:spacing w:val="-2"/>
                <w:lang w:eastAsia="en-US"/>
              </w:rPr>
              <w:t>decision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9C8740F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110AF381" w14:textId="77777777">
        <w:trPr>
          <w:trHeight w:val="550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4BB9849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4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scribe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ositiv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feature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benefit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r advantages) of each option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BCDCBAA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79511C96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C2C5EEC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23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5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scrib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negativ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featur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harms,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side effects, or disadvantages) of each option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D427360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58BF9341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7C2AA4B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6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scrib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ha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lik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o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experienc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 consequences of the options (e.g., physical, psychological, social)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20BC634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07C462AD" w14:textId="77777777">
        <w:trPr>
          <w:trHeight w:val="274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D9D9D9"/>
          </w:tcPr>
          <w:p w14:paraId="488100B3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22"/>
              <w:rPr>
                <w:rFonts w:eastAsiaTheme="minorHAnsi"/>
                <w:b/>
                <w:bCs/>
                <w:lang w:eastAsia="en-US"/>
              </w:rPr>
            </w:pPr>
            <w:r w:rsidRPr="000F0736">
              <w:rPr>
                <w:rFonts w:eastAsiaTheme="minorHAnsi"/>
                <w:b/>
                <w:bCs/>
                <w:lang w:eastAsia="en-US"/>
              </w:rPr>
              <w:t>Certification criteria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D9D9D9"/>
          </w:tcPr>
          <w:p w14:paraId="1804B5EF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30"/>
              <w:rPr>
                <w:rFonts w:eastAsiaTheme="minorHAnsi"/>
                <w:b/>
                <w:bCs/>
                <w:spacing w:val="-2"/>
                <w:lang w:eastAsia="en-US"/>
              </w:rPr>
            </w:pPr>
            <w:r w:rsidRPr="000F0736">
              <w:rPr>
                <w:rFonts w:eastAsiaTheme="minorHAnsi"/>
                <w:b/>
                <w:bCs/>
                <w:spacing w:val="-2"/>
                <w:lang w:eastAsia="en-US"/>
              </w:rPr>
              <w:t>Answer</w:t>
            </w:r>
          </w:p>
        </w:tc>
      </w:tr>
      <w:tr w:rsidR="007771C5" w:rsidRPr="000F0736" w14:paraId="1A788D97" w14:textId="77777777">
        <w:trPr>
          <w:trHeight w:val="828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40A39F4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23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. The patient decision aid shows the negative and positive features of option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ith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equal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tail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e.g.,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using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similar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fonts,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sequence,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esentation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 statistical information)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75DF478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3B139950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DDCA636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23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.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or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sociate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ocumentation)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vide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itations to the evidence selected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4E11C9E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03B9FDB7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9ED6993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3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or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sociate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ocumentation)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vid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 production or publication date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3F8329A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5652B3F6" w14:textId="77777777">
        <w:trPr>
          <w:trHeight w:val="550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146F8B3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4" w:lineRule="exact"/>
              <w:ind w:left="122" w:right="123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4.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or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sociate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ocumentation)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vides information about the update policy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ABFACBD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738A751F" w14:textId="77777777">
        <w:trPr>
          <w:trHeight w:val="828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DCED463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05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5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vid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format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bou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level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 uncertainty around event or outcome probabilities (e.g., by giving</w:t>
            </w:r>
            <w:r w:rsidRPr="000F0736">
              <w:rPr>
                <w:rFonts w:eastAsiaTheme="minorHAnsi"/>
                <w:spacing w:val="40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 range or by using phases such as ‘‘our best estimate is . . .’’)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2B6A2A5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5CB45460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1BC16A8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23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6.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or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sociate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ocumentation)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vides information about the funding source used for development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7BDF031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7463CFE9" w14:textId="77777777">
        <w:trPr>
          <w:trHeight w:val="275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D15D925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7. The patient decision aid describes what the test is designed to measure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A3813FF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/A</w:t>
            </w:r>
          </w:p>
        </w:tc>
      </w:tr>
      <w:tr w:rsidR="007771C5" w:rsidRPr="000F0736" w14:paraId="19A6B5AB" w14:textId="77777777">
        <w:trPr>
          <w:trHeight w:val="552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42C1947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23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8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f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es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tect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ondit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r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blem,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 describes the next steps typically taken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AD2878C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/A</w:t>
            </w:r>
          </w:p>
        </w:tc>
      </w:tr>
      <w:tr w:rsidR="007771C5" w:rsidRPr="000F0736" w14:paraId="3F80B058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B941041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23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9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scrib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nex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step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f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ondit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r problem is not detected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A404AC1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/A</w:t>
            </w:r>
          </w:p>
        </w:tc>
      </w:tr>
      <w:tr w:rsidR="007771C5" w:rsidRPr="000F0736" w14:paraId="66663A13" w14:textId="77777777">
        <w:trPr>
          <w:trHeight w:val="827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6F9FED4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506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0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has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format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bou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onsequenc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 detecting the condition or disease that would never have caused problems if screening had not been done (lead time bias)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FB1E334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/A</w:t>
            </w:r>
          </w:p>
        </w:tc>
      </w:tr>
      <w:tr w:rsidR="007771C5" w:rsidRPr="000F0736" w14:paraId="72B1C085" w14:textId="77777777">
        <w:trPr>
          <w:trHeight w:val="275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D9D9D9"/>
          </w:tcPr>
          <w:p w14:paraId="7ACED23A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22"/>
              <w:rPr>
                <w:rFonts w:eastAsiaTheme="minorHAnsi"/>
                <w:b/>
                <w:bCs/>
                <w:lang w:eastAsia="en-US"/>
              </w:rPr>
            </w:pPr>
            <w:r w:rsidRPr="000F0736">
              <w:rPr>
                <w:rFonts w:eastAsiaTheme="minorHAnsi"/>
                <w:b/>
                <w:bCs/>
                <w:lang w:eastAsia="en-US"/>
              </w:rPr>
              <w:t>Quality criteria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D9D9D9"/>
          </w:tcPr>
          <w:p w14:paraId="6B63E76A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30"/>
              <w:rPr>
                <w:rFonts w:eastAsiaTheme="minorHAnsi"/>
                <w:b/>
                <w:bCs/>
                <w:spacing w:val="-2"/>
                <w:lang w:eastAsia="en-US"/>
              </w:rPr>
            </w:pPr>
            <w:r w:rsidRPr="000F0736">
              <w:rPr>
                <w:rFonts w:eastAsiaTheme="minorHAnsi"/>
                <w:b/>
                <w:bCs/>
                <w:spacing w:val="-2"/>
                <w:lang w:eastAsia="en-US"/>
              </w:rPr>
              <w:t>Answer</w:t>
            </w:r>
          </w:p>
        </w:tc>
      </w:tr>
      <w:tr w:rsidR="007771C5" w:rsidRPr="000F0736" w14:paraId="3B30963B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833A7A1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23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scrib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natural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ours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health condition or problem, if no action is taken (when appropriate)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0B281F6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6EA4FE1C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200236F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make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ossibl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o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ompar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ositiv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nd negative features of the available options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A5C3688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22BB9556" w14:textId="77777777">
        <w:trPr>
          <w:trHeight w:val="550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AB557EE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3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vid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format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bou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utcom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babilities associated with the options (i.e., the likely consequences of decisions)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9FB24B2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154D6A22" w14:textId="77777777">
        <w:trPr>
          <w:trHeight w:val="551"/>
        </w:trPr>
        <w:tc>
          <w:tcPr>
            <w:tcW w:w="76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15CC176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4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specifi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fine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group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referenc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lass)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 patients for whom the outcome probabilities apply.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E768EB4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30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</w:tbl>
    <w:p w14:paraId="55ED4C8D" w14:textId="77777777" w:rsidR="007771C5" w:rsidRPr="000F0736" w:rsidRDefault="007771C5" w:rsidP="007771C5">
      <w:pPr>
        <w:autoSpaceDE w:val="0"/>
        <w:autoSpaceDN w:val="0"/>
        <w:adjustRightInd w:val="0"/>
        <w:rPr>
          <w:rFonts w:eastAsiaTheme="minorHAnsi"/>
          <w:lang w:eastAsia="en-US"/>
        </w:rPr>
        <w:sectPr w:rsidR="007771C5" w:rsidRPr="000F0736" w:rsidSect="00D3617B">
          <w:pgSz w:w="11910" w:h="16840"/>
          <w:pgMar w:top="1400" w:right="1680" w:bottom="280" w:left="1200" w:header="720" w:footer="720" w:gutter="0"/>
          <w:cols w:space="720"/>
          <w:noEndnote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92"/>
        <w:gridCol w:w="804"/>
      </w:tblGrid>
      <w:tr w:rsidR="007771C5" w:rsidRPr="000F0736" w14:paraId="46480D4B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B9EB1E4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spacing w:val="-2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5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specifi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ev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rat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for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 xml:space="preserve">outcome </w:t>
            </w:r>
            <w:r w:rsidRPr="000F0736">
              <w:rPr>
                <w:rFonts w:eastAsiaTheme="minorHAnsi"/>
                <w:spacing w:val="-2"/>
                <w:lang w:eastAsia="en-US"/>
              </w:rPr>
              <w:t>probabilities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21B242F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11FF1F53" w14:textId="77777777">
        <w:trPr>
          <w:trHeight w:val="552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532D781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6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llow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user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o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ompar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utcom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 xml:space="preserve">probabilities across options using the same </w:t>
            </w:r>
            <w:proofErr w:type="gramStart"/>
            <w:r w:rsidRPr="000F0736">
              <w:rPr>
                <w:rFonts w:eastAsiaTheme="minorHAnsi"/>
                <w:lang w:eastAsia="en-US"/>
              </w:rPr>
              <w:t>time period</w:t>
            </w:r>
            <w:proofErr w:type="gramEnd"/>
            <w:r w:rsidRPr="000F0736">
              <w:rPr>
                <w:rFonts w:eastAsiaTheme="minorHAnsi"/>
                <w:lang w:eastAsia="en-US"/>
              </w:rPr>
              <w:t xml:space="preserve"> (when feasible)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A8240DD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12B6A11D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361801C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lastRenderedPageBreak/>
              <w:t>7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llow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user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o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ompar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utcom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babilities across options using the same denominator (when feasible)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E7C5430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5025103F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34F89B0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8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vid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mor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a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1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ay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viewing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 probabilities (e.g., words, numbers, and diagrams)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D61E89A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03AF5761" w14:textId="77777777">
        <w:trPr>
          <w:trHeight w:val="826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8ED297D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144"/>
              <w:rPr>
                <w:rFonts w:eastAsiaTheme="minorHAnsi"/>
                <w:spacing w:val="-2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9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k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o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ink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bou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hich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ositiv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 xml:space="preserve">and negative features of the options matter most to them (implicitly or </w:t>
            </w:r>
            <w:r w:rsidRPr="000F0736">
              <w:rPr>
                <w:rFonts w:eastAsiaTheme="minorHAnsi"/>
                <w:spacing w:val="-2"/>
                <w:lang w:eastAsia="en-US"/>
              </w:rPr>
              <w:t>explicitly)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D5D69C3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28289BB4" w14:textId="77777777">
        <w:trPr>
          <w:trHeight w:val="275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8B7C953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22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 xml:space="preserve">10. The patient decision aid provides a step-by step way to </w:t>
            </w:r>
            <w:proofErr w:type="gramStart"/>
            <w:r w:rsidRPr="000F0736">
              <w:rPr>
                <w:rFonts w:eastAsiaTheme="minorHAnsi"/>
                <w:lang w:eastAsia="en-US"/>
              </w:rPr>
              <w:t>make a decision</w:t>
            </w:r>
            <w:proofErr w:type="gramEnd"/>
            <w:r w:rsidRPr="000F0736">
              <w:rPr>
                <w:rFonts w:eastAsiaTheme="minorHAnsi"/>
                <w:lang w:eastAsia="en-US"/>
              </w:rPr>
              <w:t>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DB371FC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55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71417FCA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8EA02FC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1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ool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lik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orksheet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r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list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 questions to use when discussing options with a practitioner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481590A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4FCADD96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8D05A32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144"/>
              <w:rPr>
                <w:rFonts w:eastAsiaTheme="minorHAnsi"/>
                <w:spacing w:val="-2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2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velopm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ces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need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sessm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ith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lient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 xml:space="preserve">or </w:t>
            </w:r>
            <w:r w:rsidRPr="000F0736">
              <w:rPr>
                <w:rFonts w:eastAsiaTheme="minorHAnsi"/>
                <w:spacing w:val="-2"/>
                <w:lang w:eastAsia="en-US"/>
              </w:rPr>
              <w:t>patients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C212D11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1A90534D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4A39970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spacing w:val="-2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3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velopm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ces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need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sessm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ith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 xml:space="preserve">health </w:t>
            </w:r>
            <w:r w:rsidRPr="000F0736">
              <w:rPr>
                <w:rFonts w:eastAsiaTheme="minorHAnsi"/>
                <w:spacing w:val="-2"/>
                <w:lang w:eastAsia="en-US"/>
              </w:rPr>
              <w:t>professionals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3421E48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13D1E9DC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DD86BB8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4.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velopment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ces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review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by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lients/patient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not involved in producing the decision support intervention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2A94BE8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134107C1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70569F2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5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velopm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ces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review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by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ofessional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not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volved in producing the decision support intervention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5BE5EA1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7329BABB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0D3329B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6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a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fiel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este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ith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ho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er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facing the decision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14946B2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023EC9BF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2ED8E40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7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a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fiel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este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ith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ractitioner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who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ounsel patients who face the decision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E76E513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287D7EF5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DCE4E92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8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or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sociate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ocumentation)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scrib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how research evidence was selected or synthesized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EA91AFF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561B5E9A" w14:textId="77777777">
        <w:trPr>
          <w:trHeight w:val="550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17C3A11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19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or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sociate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ocumentation)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scrib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 quality of the research evidence used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5CC9FCD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09433F62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3091FB2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spacing w:val="-2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0.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7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s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uthors’/developers’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redential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 xml:space="preserve">or </w:t>
            </w:r>
            <w:r w:rsidRPr="000F0736">
              <w:rPr>
                <w:rFonts w:eastAsiaTheme="minorHAnsi"/>
                <w:spacing w:val="-2"/>
                <w:lang w:eastAsia="en-US"/>
              </w:rPr>
              <w:t>qualifications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011E321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Yes</w:t>
            </w:r>
          </w:p>
        </w:tc>
      </w:tr>
      <w:tr w:rsidR="007771C5" w:rsidRPr="000F0736" w14:paraId="7DB8C07C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3E356A2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66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1.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(or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ssociate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ocumentation)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reports readability levels (using 1 or more of the available scales)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37F825B" w14:textId="7F768918" w:rsidR="007771C5" w:rsidRPr="000F0736" w:rsidRDefault="007A70DB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6"/>
                <w:lang w:eastAsia="en-US"/>
              </w:rPr>
            </w:pPr>
            <w:r w:rsidRPr="000F0736">
              <w:rPr>
                <w:rFonts w:eastAsiaTheme="minorHAnsi"/>
                <w:spacing w:val="-6"/>
                <w:lang w:eastAsia="en-US"/>
              </w:rPr>
              <w:t>Yes</w:t>
            </w:r>
          </w:p>
        </w:tc>
      </w:tr>
      <w:tr w:rsidR="007771C5" w:rsidRPr="000F0736" w14:paraId="35AFE1CF" w14:textId="77777777">
        <w:trPr>
          <w:trHeight w:val="826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3BD56C0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761"/>
              <w:jc w:val="both"/>
              <w:rPr>
                <w:rFonts w:eastAsiaTheme="minorHAnsi"/>
                <w:spacing w:val="-2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2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r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evidenc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a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mprove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 xml:space="preserve">match between the preferences of the informed patient and the option that is </w:t>
            </w:r>
            <w:r w:rsidRPr="000F0736">
              <w:rPr>
                <w:rFonts w:eastAsiaTheme="minorHAnsi"/>
                <w:spacing w:val="-2"/>
                <w:lang w:eastAsia="en-US"/>
              </w:rPr>
              <w:t>chosen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1B5C76A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o*</w:t>
            </w:r>
          </w:p>
        </w:tc>
      </w:tr>
      <w:tr w:rsidR="007771C5" w:rsidRPr="000F0736" w14:paraId="31CF6B0D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77693CD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3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r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evidenc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a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help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mprove their knowledge about options’ features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B10E288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o*</w:t>
            </w:r>
          </w:p>
        </w:tc>
      </w:tr>
      <w:tr w:rsidR="007771C5" w:rsidRPr="000F0736" w14:paraId="407F48D6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D4A9DEC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4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format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bou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hanc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 having a true-positive test result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2995C86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/A</w:t>
            </w:r>
          </w:p>
        </w:tc>
      </w:tr>
      <w:tr w:rsidR="007771C5" w:rsidRPr="000F0736" w14:paraId="64A6F86B" w14:textId="77777777">
        <w:trPr>
          <w:trHeight w:val="550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E1A1082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5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format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bou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hanc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 having a true-negative test result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8F8321A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/A</w:t>
            </w:r>
          </w:p>
        </w:tc>
      </w:tr>
      <w:tr w:rsidR="007771C5" w:rsidRPr="000F0736" w14:paraId="6F5984DF" w14:textId="77777777">
        <w:trPr>
          <w:trHeight w:val="550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4950D24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6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format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bou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hanc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 having a false-positive test result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52609FA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5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/A</w:t>
            </w:r>
          </w:p>
        </w:tc>
      </w:tr>
      <w:tr w:rsidR="007771C5" w:rsidRPr="000F0736" w14:paraId="6363C239" w14:textId="77777777">
        <w:trPr>
          <w:trHeight w:val="551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84B6309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0" w:lineRule="atLeas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7.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cludes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nformation</w:t>
            </w:r>
            <w:r w:rsidRPr="000F0736">
              <w:rPr>
                <w:rFonts w:eastAsiaTheme="minorHAnsi"/>
                <w:spacing w:val="-6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bout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hances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of having a false-negative test result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F232C34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/A</w:t>
            </w:r>
          </w:p>
        </w:tc>
      </w:tr>
      <w:tr w:rsidR="007771C5" w:rsidRPr="000F0736" w14:paraId="1D1281E4" w14:textId="77777777">
        <w:trPr>
          <w:trHeight w:val="550"/>
        </w:trPr>
        <w:tc>
          <w:tcPr>
            <w:tcW w:w="75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51EDDCD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22" w:right="144"/>
              <w:rPr>
                <w:rFonts w:eastAsiaTheme="minorHAnsi"/>
                <w:lang w:eastAsia="en-US"/>
              </w:rPr>
            </w:pPr>
            <w:r w:rsidRPr="000F0736">
              <w:rPr>
                <w:rFonts w:eastAsiaTheme="minorHAnsi"/>
                <w:lang w:eastAsia="en-US"/>
              </w:rPr>
              <w:t>28.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patient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cision</w:t>
            </w:r>
            <w:r w:rsidRPr="000F0736">
              <w:rPr>
                <w:rFonts w:eastAsiaTheme="minorHAnsi"/>
                <w:spacing w:val="-5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aid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scribe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chance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the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isease</w:t>
            </w:r>
            <w:r w:rsidRPr="000F0736">
              <w:rPr>
                <w:rFonts w:eastAsiaTheme="minorHAnsi"/>
                <w:spacing w:val="-4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is</w:t>
            </w:r>
            <w:r w:rsidRPr="000F0736">
              <w:rPr>
                <w:rFonts w:eastAsiaTheme="minorHAnsi"/>
                <w:spacing w:val="-3"/>
                <w:lang w:eastAsia="en-US"/>
              </w:rPr>
              <w:t xml:space="preserve"> </w:t>
            </w:r>
            <w:r w:rsidRPr="000F0736">
              <w:rPr>
                <w:rFonts w:eastAsiaTheme="minorHAnsi"/>
                <w:lang w:eastAsia="en-US"/>
              </w:rPr>
              <w:t>detected with and without the use of the test.</w:t>
            </w:r>
          </w:p>
        </w:tc>
        <w:tc>
          <w:tcPr>
            <w:tcW w:w="80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C2FB3D4" w14:textId="77777777" w:rsidR="007771C5" w:rsidRPr="000F0736" w:rsidRDefault="007771C5" w:rsidP="007771C5">
            <w:pPr>
              <w:kinsoku w:val="0"/>
              <w:overflowPunct w:val="0"/>
              <w:autoSpaceDE w:val="0"/>
              <w:autoSpaceDN w:val="0"/>
              <w:adjustRightInd w:val="0"/>
              <w:spacing w:line="276" w:lineRule="exact"/>
              <w:ind w:left="151"/>
              <w:rPr>
                <w:rFonts w:eastAsiaTheme="minorHAnsi"/>
                <w:spacing w:val="-4"/>
                <w:lang w:eastAsia="en-US"/>
              </w:rPr>
            </w:pPr>
            <w:r w:rsidRPr="000F0736">
              <w:rPr>
                <w:rFonts w:eastAsiaTheme="minorHAnsi"/>
                <w:spacing w:val="-4"/>
                <w:lang w:eastAsia="en-US"/>
              </w:rPr>
              <w:t>N/A</w:t>
            </w:r>
          </w:p>
        </w:tc>
      </w:tr>
    </w:tbl>
    <w:p w14:paraId="6A0DD24E" w14:textId="77777777" w:rsidR="007771C5" w:rsidRPr="000F0736" w:rsidRDefault="007771C5" w:rsidP="007771C5">
      <w:pPr>
        <w:autoSpaceDE w:val="0"/>
        <w:autoSpaceDN w:val="0"/>
        <w:adjustRightInd w:val="0"/>
        <w:rPr>
          <w:rFonts w:eastAsiaTheme="minorHAnsi"/>
          <w:lang w:eastAsia="en-US"/>
        </w:rPr>
        <w:sectPr w:rsidR="007771C5" w:rsidRPr="000F0736" w:rsidSect="00D3617B">
          <w:type w:val="continuous"/>
          <w:pgSz w:w="11910" w:h="16840"/>
          <w:pgMar w:top="1400" w:right="1680" w:bottom="280" w:left="1200" w:header="720" w:footer="720" w:gutter="0"/>
          <w:cols w:space="720"/>
          <w:noEndnote/>
        </w:sectPr>
      </w:pPr>
    </w:p>
    <w:p w14:paraId="2F49E94E" w14:textId="77777777" w:rsidR="007771C5" w:rsidRPr="000F0736" w:rsidRDefault="007771C5" w:rsidP="007771C5">
      <w:pPr>
        <w:kinsoku w:val="0"/>
        <w:overflowPunct w:val="0"/>
        <w:autoSpaceDE w:val="0"/>
        <w:autoSpaceDN w:val="0"/>
        <w:adjustRightInd w:val="0"/>
        <w:spacing w:line="266" w:lineRule="exact"/>
        <w:ind w:left="40"/>
        <w:rPr>
          <w:rFonts w:eastAsiaTheme="minorHAnsi"/>
          <w:lang w:eastAsia="en-US"/>
        </w:rPr>
      </w:pPr>
      <w:r w:rsidRPr="000F0736">
        <w:rPr>
          <w:rFonts w:eastAsiaTheme="minorHAnsi"/>
          <w:lang w:eastAsia="en-US"/>
        </w:rPr>
        <w:lastRenderedPageBreak/>
        <w:t>N/A: not applicable.</w:t>
      </w:r>
    </w:p>
    <w:p w14:paraId="41882F8D" w14:textId="01764E0A" w:rsidR="007771C5" w:rsidRPr="000F0736" w:rsidRDefault="007771C5" w:rsidP="007771C5">
      <w:pPr>
        <w:kinsoku w:val="0"/>
        <w:overflowPunct w:val="0"/>
        <w:autoSpaceDE w:val="0"/>
        <w:autoSpaceDN w:val="0"/>
        <w:adjustRightInd w:val="0"/>
        <w:ind w:left="40"/>
        <w:rPr>
          <w:rFonts w:eastAsiaTheme="minorHAnsi"/>
          <w:lang w:eastAsia="en-US"/>
        </w:rPr>
      </w:pPr>
      <w:r w:rsidRPr="000F0736">
        <w:rPr>
          <w:rFonts w:eastAsiaTheme="minorHAnsi"/>
          <w:lang w:eastAsia="en-US"/>
        </w:rPr>
        <w:t>*</w:t>
      </w:r>
      <w:r w:rsidR="007A70DB" w:rsidRPr="000F0736">
        <w:rPr>
          <w:rFonts w:eastAsiaTheme="minorHAnsi"/>
          <w:lang w:eastAsia="en-US"/>
        </w:rPr>
        <w:t>We</w:t>
      </w:r>
      <w:r w:rsidRPr="000F0736">
        <w:rPr>
          <w:rFonts w:eastAsiaTheme="minorHAnsi"/>
          <w:lang w:eastAsia="en-US"/>
        </w:rPr>
        <w:t xml:space="preserve"> </w:t>
      </w:r>
      <w:r w:rsidR="002968DD" w:rsidRPr="000F0736">
        <w:rPr>
          <w:rFonts w:eastAsiaTheme="minorHAnsi"/>
          <w:lang w:eastAsia="en-US"/>
        </w:rPr>
        <w:t>plan to</w:t>
      </w:r>
      <w:r w:rsidRPr="000F0736">
        <w:rPr>
          <w:rFonts w:eastAsiaTheme="minorHAnsi"/>
          <w:lang w:eastAsia="en-US"/>
        </w:rPr>
        <w:t xml:space="preserve"> evaluat</w:t>
      </w:r>
      <w:r w:rsidR="002968DD" w:rsidRPr="000F0736">
        <w:rPr>
          <w:rFonts w:eastAsiaTheme="minorHAnsi"/>
          <w:lang w:eastAsia="en-US"/>
        </w:rPr>
        <w:t>e</w:t>
      </w:r>
      <w:r w:rsidRPr="000F0736">
        <w:rPr>
          <w:rFonts w:eastAsiaTheme="minorHAnsi"/>
          <w:lang w:eastAsia="en-US"/>
        </w:rPr>
        <w:t xml:space="preserve"> the decision aid in a randomised controlled trial.</w:t>
      </w:r>
    </w:p>
    <w:p w14:paraId="7DEA2EA8" w14:textId="77777777" w:rsidR="007771C5" w:rsidRPr="000F0736" w:rsidRDefault="007771C5" w:rsidP="007B4FE9">
      <w:pPr>
        <w:spacing w:after="160" w:line="259" w:lineRule="auto"/>
      </w:pPr>
    </w:p>
    <w:p w14:paraId="378E29E4" w14:textId="21D5B188" w:rsidR="007839F3" w:rsidRPr="000F0736" w:rsidRDefault="007839F3"/>
    <w:p w14:paraId="1E087BE2" w14:textId="77777777" w:rsidR="007B4FE9" w:rsidRPr="000F0736" w:rsidRDefault="007B4FE9"/>
    <w:sectPr w:rsidR="007B4FE9" w:rsidRPr="000F0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4FE9"/>
    <w:rsid w:val="0003571A"/>
    <w:rsid w:val="00064A9D"/>
    <w:rsid w:val="000F0736"/>
    <w:rsid w:val="00187EBB"/>
    <w:rsid w:val="001B5DAD"/>
    <w:rsid w:val="002968DD"/>
    <w:rsid w:val="003831B6"/>
    <w:rsid w:val="003875EA"/>
    <w:rsid w:val="00441AC5"/>
    <w:rsid w:val="00483417"/>
    <w:rsid w:val="004B3CD6"/>
    <w:rsid w:val="004D3FB6"/>
    <w:rsid w:val="0057368A"/>
    <w:rsid w:val="0058738D"/>
    <w:rsid w:val="00655867"/>
    <w:rsid w:val="00656F33"/>
    <w:rsid w:val="00687FB0"/>
    <w:rsid w:val="006F56E3"/>
    <w:rsid w:val="00703F4A"/>
    <w:rsid w:val="007771C5"/>
    <w:rsid w:val="007839F3"/>
    <w:rsid w:val="007A0E6F"/>
    <w:rsid w:val="007A70DB"/>
    <w:rsid w:val="007B4FE9"/>
    <w:rsid w:val="00844127"/>
    <w:rsid w:val="00A45F72"/>
    <w:rsid w:val="00AE69A8"/>
    <w:rsid w:val="00D17E88"/>
    <w:rsid w:val="00D3617B"/>
    <w:rsid w:val="00D779C0"/>
    <w:rsid w:val="00DE0399"/>
    <w:rsid w:val="00E5289C"/>
    <w:rsid w:val="00E85B2C"/>
    <w:rsid w:val="00E863D6"/>
    <w:rsid w:val="00EC4C3E"/>
    <w:rsid w:val="00FB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6C4D6"/>
  <w15:chartTrackingRefBased/>
  <w15:docId w15:val="{E8E5F1C6-6F9C-46B0-A865-8303E664E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F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87E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2</Words>
  <Characters>4921</Characters>
  <Application>Microsoft Office Word</Application>
  <DocSecurity>0</DocSecurity>
  <Lines>104</Lines>
  <Paragraphs>49</Paragraphs>
  <ScaleCrop>false</ScaleCrop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mble</dc:creator>
  <cp:keywords/>
  <dc:description/>
  <cp:lastModifiedBy>Andrew Gamble</cp:lastModifiedBy>
  <cp:revision>4</cp:revision>
  <dcterms:created xsi:type="dcterms:W3CDTF">2026-01-28T04:54:00Z</dcterms:created>
  <dcterms:modified xsi:type="dcterms:W3CDTF">2026-01-28T05:33:00Z</dcterms:modified>
</cp:coreProperties>
</file>